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49D5A7" w14:textId="77777777" w:rsidR="005466AF" w:rsidRPr="00E93EDE" w:rsidRDefault="00425C25" w:rsidP="007B31F3">
      <w:pPr>
        <w:rPr>
          <w:rFonts w:ascii="Times New Roman" w:hAnsi="Times New Roman" w:cs="Times New Roman"/>
          <w:b/>
          <w:color w:val="FF0000"/>
          <w:sz w:val="24"/>
          <w:szCs w:val="28"/>
        </w:rPr>
      </w:pPr>
      <w:proofErr w:type="spellStart"/>
      <w:r w:rsidRPr="00E93EDE">
        <w:rPr>
          <w:rFonts w:ascii="Times New Roman" w:hAnsi="Times New Roman" w:cs="Times New Roman"/>
          <w:b/>
          <w:color w:val="FF0000"/>
          <w:sz w:val="24"/>
          <w:szCs w:val="28"/>
        </w:rPr>
        <w:t>Additional</w:t>
      </w:r>
      <w:proofErr w:type="spellEnd"/>
      <w:r w:rsidR="008650C4" w:rsidRPr="00E93EDE">
        <w:rPr>
          <w:rFonts w:ascii="Times New Roman" w:hAnsi="Times New Roman" w:cs="Times New Roman"/>
          <w:b/>
          <w:color w:val="FF0000"/>
          <w:sz w:val="24"/>
          <w:szCs w:val="28"/>
        </w:rPr>
        <w:t xml:space="preserve"> </w:t>
      </w:r>
      <w:proofErr w:type="spellStart"/>
      <w:r w:rsidR="008650C4" w:rsidRPr="00E93EDE">
        <w:rPr>
          <w:rFonts w:ascii="Times New Roman" w:hAnsi="Times New Roman" w:cs="Times New Roman"/>
          <w:b/>
          <w:color w:val="FF0000"/>
          <w:sz w:val="24"/>
          <w:szCs w:val="28"/>
        </w:rPr>
        <w:t>References</w:t>
      </w:r>
      <w:proofErr w:type="spellEnd"/>
    </w:p>
    <w:p w14:paraId="1C9636CB" w14:textId="77777777" w:rsidR="005466AF" w:rsidRPr="00E93EDE" w:rsidRDefault="005466AF" w:rsidP="005466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eastAsia="it-IT"/>
        </w:rPr>
      </w:pPr>
    </w:p>
    <w:p w14:paraId="49C0DC64" w14:textId="77777777" w:rsidR="005466AF" w:rsidRPr="00E93EDE" w:rsidRDefault="005466AF" w:rsidP="00734BED">
      <w:pPr>
        <w:pStyle w:val="Paragrafoelenco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14" w:hanging="357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</w:pP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Colombo MP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Maccalli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C, Mattei S, Melani C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Radrizzani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M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Parmiani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G</w:t>
      </w:r>
      <w:r w:rsidR="002E4D4A"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.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Expression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of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cytokine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genes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including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IL-6, in human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malignant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melanoma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ce</w:t>
      </w:r>
      <w:r w:rsidR="0008363D"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ll</w:t>
      </w:r>
      <w:proofErr w:type="spellEnd"/>
      <w:r w:rsidR="0008363D"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</w:t>
      </w:r>
      <w:proofErr w:type="spellStart"/>
      <w:r w:rsidR="0008363D"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lines</w:t>
      </w:r>
      <w:proofErr w:type="spellEnd"/>
      <w:r w:rsidR="0008363D"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. </w:t>
      </w:r>
      <w:r w:rsidR="0008363D"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Melanoma Res. 1992</w:t>
      </w:r>
      <w:proofErr w:type="gramStart"/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;2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:181</w:t>
      </w:r>
      <w:proofErr w:type="gram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-9.</w:t>
      </w:r>
    </w:p>
    <w:p w14:paraId="06D3CF95" w14:textId="65370874" w:rsidR="0008363D" w:rsidRPr="00E93EDE" w:rsidRDefault="0008363D" w:rsidP="00734BED">
      <w:pPr>
        <w:pStyle w:val="Paragrafoelenco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14" w:hanging="357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</w:pP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Liu XY, Lai F, Yan XG, Jiang CC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Guo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ST, Wang CY, </w:t>
      </w:r>
      <w:r w:rsidR="003141E1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et al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. RIP Kinase Is an Oncogenic Driver in </w:t>
      </w:r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Melanoma. Cancer Res. 2015</w:t>
      </w:r>
      <w:proofErr w:type="gramStart"/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;75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:1736</w:t>
      </w:r>
      <w:proofErr w:type="gram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-48. </w:t>
      </w:r>
    </w:p>
    <w:p w14:paraId="06CF4626" w14:textId="054EEBDD" w:rsidR="0008363D" w:rsidRPr="00E93EDE" w:rsidRDefault="0008363D" w:rsidP="00734BED">
      <w:pPr>
        <w:pStyle w:val="Paragrafoelenco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14" w:hanging="357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</w:pP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Hoek K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Rimm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DL, Williams KR, Zhao H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Ariyan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S, Lin A, </w:t>
      </w:r>
      <w:r w:rsidR="003141E1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et al.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Expression profiling reveals novel pathways in the transformation of melanocytes to me</w:t>
      </w:r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lanomas. Cancer Res. 2004</w:t>
      </w:r>
      <w:proofErr w:type="gramStart"/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;64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:5270</w:t>
      </w:r>
      <w:proofErr w:type="gram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-82.</w:t>
      </w:r>
    </w:p>
    <w:p w14:paraId="58C2CA10" w14:textId="0D920043" w:rsidR="0008363D" w:rsidRPr="00E93EDE" w:rsidRDefault="0008363D" w:rsidP="00734BED">
      <w:pPr>
        <w:pStyle w:val="Paragrafoelenco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14" w:hanging="357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</w:pPr>
      <w:proofErr w:type="spellStart"/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Marincola</w:t>
      </w:r>
      <w:proofErr w:type="spellEnd"/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FM, </w:t>
      </w:r>
      <w:proofErr w:type="spellStart"/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Hijazi</w:t>
      </w:r>
      <w:proofErr w:type="spellEnd"/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YM, </w:t>
      </w:r>
      <w:proofErr w:type="spellStart"/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Fetsch</w:t>
      </w:r>
      <w:proofErr w:type="spellEnd"/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P, </w:t>
      </w:r>
      <w:proofErr w:type="spellStart"/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Salgaller</w:t>
      </w:r>
      <w:proofErr w:type="spellEnd"/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ML, </w:t>
      </w:r>
      <w:proofErr w:type="spellStart"/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Rivoltini</w:t>
      </w:r>
      <w:proofErr w:type="spellEnd"/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L, </w:t>
      </w:r>
      <w:proofErr w:type="spellStart"/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Cormier</w:t>
      </w:r>
      <w:proofErr w:type="spellEnd"/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J, </w:t>
      </w:r>
      <w:r w:rsidR="003141E1"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et al</w:t>
      </w:r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. 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Analysis of expression of the melanoma-associated antigens MART-1 and gp100 in metastatic melanoma cell lines and in in situ lesions. J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Immunother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Em</w:t>
      </w:r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phasis Tumor </w:t>
      </w:r>
      <w:proofErr w:type="spellStart"/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Immunol</w:t>
      </w:r>
      <w:proofErr w:type="spellEnd"/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. 1996</w:t>
      </w:r>
      <w:proofErr w:type="gramStart"/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;19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:192</w:t>
      </w:r>
      <w:proofErr w:type="gram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-205.</w:t>
      </w:r>
    </w:p>
    <w:p w14:paraId="43CEB2BC" w14:textId="452A2092" w:rsidR="0008363D" w:rsidRPr="00E93EDE" w:rsidRDefault="0008363D" w:rsidP="00734BED">
      <w:pPr>
        <w:pStyle w:val="Paragrafoelenco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14" w:hanging="357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</w:pP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Bellenghi M, Puglisi R, Pedini F, De Feo A, Felicetti F, Bottero L, </w:t>
      </w:r>
      <w:r w:rsidR="003141E1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et al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. </w:t>
      </w:r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SCD5-induced oleic acid production reduces melanoma malignancy by intracellular retention of SPARC and </w:t>
      </w:r>
      <w:proofErr w:type="spellStart"/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cathepsin</w:t>
      </w:r>
      <w:proofErr w:type="spellEnd"/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B. J </w:t>
      </w:r>
      <w:proofErr w:type="spellStart"/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Pathol</w:t>
      </w:r>
      <w:proofErr w:type="spellEnd"/>
      <w:r w:rsidRPr="00CB73F8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. </w:t>
      </w:r>
      <w:r w:rsidR="007B31F3"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2015</w:t>
      </w:r>
      <w:proofErr w:type="gramStart"/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;236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:315</w:t>
      </w:r>
      <w:proofErr w:type="gram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-25. </w:t>
      </w:r>
    </w:p>
    <w:p w14:paraId="6BABB7DA" w14:textId="66185B8A" w:rsidR="007B31F3" w:rsidRPr="00E93EDE" w:rsidRDefault="007B31F3" w:rsidP="00734BED">
      <w:pPr>
        <w:pStyle w:val="Paragrafoelenco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14" w:hanging="357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</w:pP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Monzani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E, Facchetti F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Galmozzi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E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Corsini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E, Benetti A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Cavazzin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C, </w:t>
      </w:r>
      <w:r w:rsidR="003141E1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et al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. 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Melanoma contains CD133 and ABCG2 positive cells with enhanced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tumourigenic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pot</w:t>
      </w:r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ential. </w:t>
      </w:r>
      <w:proofErr w:type="spellStart"/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Eur</w:t>
      </w:r>
      <w:proofErr w:type="spellEnd"/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J Cancer. 2007</w:t>
      </w:r>
      <w:proofErr w:type="gramStart"/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;43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:935</w:t>
      </w:r>
      <w:proofErr w:type="gram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-46. </w:t>
      </w:r>
    </w:p>
    <w:p w14:paraId="35B91311" w14:textId="7A4859A9" w:rsidR="007B31F3" w:rsidRPr="00E93EDE" w:rsidRDefault="007B31F3" w:rsidP="00734BED">
      <w:pPr>
        <w:pStyle w:val="Paragrafoelenco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14" w:hanging="357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</w:pP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Zimmerer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RM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Korn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P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Demougin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P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Kampmann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A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Kokemüller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H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Eckardt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AM, </w:t>
      </w:r>
      <w:r w:rsidR="003141E1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et al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. Functional features of cancer stem cells in melanoma cell li</w:t>
      </w:r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nes. Cancer Cell Int. 2013</w:t>
      </w:r>
      <w:proofErr w:type="gramStart"/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;13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:78</w:t>
      </w:r>
      <w:proofErr w:type="gram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. </w:t>
      </w:r>
    </w:p>
    <w:p w14:paraId="181D4A2C" w14:textId="79B160AC" w:rsidR="007B31F3" w:rsidRPr="00E93EDE" w:rsidRDefault="007B31F3" w:rsidP="00734BED">
      <w:pPr>
        <w:pStyle w:val="Paragrafoelenco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14" w:hanging="357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</w:pP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Smalley KS, Contractor R, Nguyen TK, Xiao M, Edwards R, Muthusamy V, </w:t>
      </w:r>
      <w:r w:rsidR="003141E1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et al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. </w:t>
      </w:r>
      <w:r w:rsidR="00FB30C6"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Identification of a novel subgroup of melanomas with KIT/cyclin-dependent kinase-4 overexpression.</w:t>
      </w:r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Cancer Res. 2008</w:t>
      </w:r>
      <w:proofErr w:type="gramStart"/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;68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:5743</w:t>
      </w:r>
      <w:proofErr w:type="gram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-52. </w:t>
      </w:r>
    </w:p>
    <w:p w14:paraId="36B3290A" w14:textId="5B1010E3" w:rsidR="007B31F3" w:rsidRPr="00E93EDE" w:rsidRDefault="007B31F3" w:rsidP="00734BED">
      <w:pPr>
        <w:pStyle w:val="Paragrafoelenco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14" w:hanging="357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</w:pP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Shields JM, Thomas NE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Cregger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M, Berger AJ, Leslie M, </w:t>
      </w:r>
      <w:proofErr w:type="spellStart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Torrice</w:t>
      </w:r>
      <w:proofErr w:type="spell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C, </w:t>
      </w:r>
      <w:r w:rsidR="003141E1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et al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. Lack of extracellular signal-regulated kinase mitogen-activated protein kinase signaling shows a new type of </w:t>
      </w:r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melanoma. Cancer Res. 2007</w:t>
      </w:r>
      <w:proofErr w:type="gramStart"/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;67</w:t>
      </w:r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:1502</w:t>
      </w:r>
      <w:proofErr w:type="gramEnd"/>
      <w:r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-12.</w:t>
      </w:r>
    </w:p>
    <w:p w14:paraId="03BB2A4F" w14:textId="77777777" w:rsidR="00400544" w:rsidRPr="00400544" w:rsidRDefault="003141E1" w:rsidP="00400544">
      <w:pPr>
        <w:pStyle w:val="Paragrafoelenco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14" w:hanging="357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</w:pPr>
      <w:proofErr w:type="spellStart"/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Klijn</w:t>
      </w:r>
      <w:proofErr w:type="spellEnd"/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C, </w:t>
      </w:r>
      <w:proofErr w:type="spellStart"/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Durinck</w:t>
      </w:r>
      <w:proofErr w:type="spellEnd"/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S, </w:t>
      </w:r>
      <w:proofErr w:type="spellStart"/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Stawiski</w:t>
      </w:r>
      <w:proofErr w:type="spellEnd"/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EW, </w:t>
      </w:r>
      <w:proofErr w:type="spellStart"/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Haverty</w:t>
      </w:r>
      <w:proofErr w:type="spellEnd"/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PM, Jiang Z, Liu H</w:t>
      </w:r>
      <w:r w:rsidR="007B31F3"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,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et al</w:t>
      </w:r>
      <w:r w:rsidR="007B31F3"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. A comprehensive transcriptional portrait of human cancer cell l</w:t>
      </w:r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ines. Nat </w:t>
      </w:r>
      <w:proofErr w:type="spellStart"/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Biotechnol</w:t>
      </w:r>
      <w:proofErr w:type="spellEnd"/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. 2015</w:t>
      </w:r>
      <w:proofErr w:type="gramStart"/>
      <w:r w:rsidR="00DB293C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;33</w:t>
      </w:r>
      <w:r w:rsidR="007B31F3"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:306</w:t>
      </w:r>
      <w:proofErr w:type="gramEnd"/>
      <w:r w:rsidR="007B31F3" w:rsidRPr="00E93EDE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-12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.</w:t>
      </w:r>
    </w:p>
    <w:p w14:paraId="228244DE" w14:textId="09BD4888" w:rsidR="00400544" w:rsidRPr="00400544" w:rsidRDefault="00CB73F8" w:rsidP="00400544">
      <w:pPr>
        <w:pStyle w:val="Paragrafoelenco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14" w:hanging="357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highlight w:val="yellow"/>
          <w:lang w:val="en-GB" w:eastAsia="it-IT"/>
        </w:rPr>
      </w:pPr>
      <w:r w:rsidRPr="00400544">
        <w:rPr>
          <w:rFonts w:ascii="Times New Roman" w:eastAsia="Times New Roman" w:hAnsi="Times New Roman" w:cs="Times New Roman"/>
          <w:color w:val="FF0000"/>
          <w:sz w:val="24"/>
          <w:szCs w:val="24"/>
          <w:highlight w:val="yellow"/>
          <w:lang w:val="en-GB" w:eastAsia="it-IT"/>
        </w:rPr>
        <w:t>James-</w:t>
      </w:r>
      <w:proofErr w:type="spellStart"/>
      <w:r w:rsidRPr="00400544">
        <w:rPr>
          <w:rFonts w:ascii="Times New Roman" w:eastAsia="Times New Roman" w:hAnsi="Times New Roman" w:cs="Times New Roman"/>
          <w:color w:val="FF0000"/>
          <w:sz w:val="24"/>
          <w:szCs w:val="24"/>
          <w:highlight w:val="yellow"/>
          <w:lang w:val="en-GB" w:eastAsia="it-IT"/>
        </w:rPr>
        <w:t>Kracke</w:t>
      </w:r>
      <w:proofErr w:type="spellEnd"/>
      <w:r w:rsidRPr="00400544">
        <w:rPr>
          <w:rFonts w:ascii="Times New Roman" w:eastAsia="Times New Roman" w:hAnsi="Times New Roman" w:cs="Times New Roman"/>
          <w:color w:val="FF0000"/>
          <w:sz w:val="24"/>
          <w:szCs w:val="24"/>
          <w:highlight w:val="yellow"/>
          <w:lang w:val="en-GB" w:eastAsia="it-IT"/>
        </w:rPr>
        <w:t xml:space="preserve"> </w:t>
      </w:r>
      <w:r w:rsidR="00400544">
        <w:rPr>
          <w:rFonts w:ascii="Times New Roman" w:eastAsia="Times New Roman" w:hAnsi="Times New Roman" w:cs="Times New Roman"/>
          <w:color w:val="FF0000"/>
          <w:sz w:val="24"/>
          <w:szCs w:val="24"/>
          <w:highlight w:val="yellow"/>
          <w:lang w:val="en-GB" w:eastAsia="it-IT"/>
        </w:rPr>
        <w:t xml:space="preserve">M.R. </w:t>
      </w:r>
      <w:bookmarkStart w:id="0" w:name="_GoBack"/>
      <w:bookmarkEnd w:id="0"/>
      <w:r w:rsidR="00400544" w:rsidRPr="00400544">
        <w:rPr>
          <w:rFonts w:ascii="Times New Roman" w:eastAsia="Times New Roman" w:hAnsi="Times New Roman" w:cs="Times New Roman"/>
          <w:color w:val="FF0000"/>
          <w:sz w:val="24"/>
          <w:szCs w:val="24"/>
          <w:highlight w:val="yellow"/>
          <w:lang w:val="en-GB" w:eastAsia="it-IT"/>
        </w:rPr>
        <w:t xml:space="preserve">Quick and accurate method to convert BCECF fluorescence to </w:t>
      </w:r>
      <w:proofErr w:type="spellStart"/>
      <w:r w:rsidR="00400544" w:rsidRPr="00400544">
        <w:rPr>
          <w:rFonts w:ascii="Times New Roman" w:eastAsia="Times New Roman" w:hAnsi="Times New Roman" w:cs="Times New Roman"/>
          <w:color w:val="FF0000"/>
          <w:sz w:val="24"/>
          <w:szCs w:val="24"/>
          <w:highlight w:val="yellow"/>
          <w:lang w:val="en-GB" w:eastAsia="it-IT"/>
        </w:rPr>
        <w:t>pHi</w:t>
      </w:r>
      <w:proofErr w:type="spellEnd"/>
      <w:r w:rsidR="00400544" w:rsidRPr="00400544">
        <w:rPr>
          <w:rFonts w:ascii="Times New Roman" w:eastAsia="Times New Roman" w:hAnsi="Times New Roman" w:cs="Times New Roman"/>
          <w:color w:val="FF0000"/>
          <w:sz w:val="24"/>
          <w:szCs w:val="24"/>
          <w:highlight w:val="yellow"/>
          <w:lang w:val="en-GB" w:eastAsia="it-IT"/>
        </w:rPr>
        <w:t>: calibration in three different types of cell preparations.</w:t>
      </w:r>
      <w:r w:rsidR="00400544" w:rsidRPr="00400544">
        <w:rPr>
          <w:rFonts w:ascii="Times New Roman" w:eastAsia="Times New Roman" w:hAnsi="Times New Roman" w:cs="Times New Roman"/>
          <w:color w:val="FF0000"/>
          <w:sz w:val="24"/>
          <w:szCs w:val="24"/>
          <w:highlight w:val="yellow"/>
          <w:lang w:val="en-GB" w:eastAsia="it-IT"/>
        </w:rPr>
        <w:t xml:space="preserve"> J Cell Physiol. 1992 Jun</w:t>
      </w:r>
      <w:proofErr w:type="gramStart"/>
      <w:r w:rsidR="00400544" w:rsidRPr="00400544">
        <w:rPr>
          <w:rFonts w:ascii="Times New Roman" w:eastAsia="Times New Roman" w:hAnsi="Times New Roman" w:cs="Times New Roman"/>
          <w:color w:val="FF0000"/>
          <w:sz w:val="24"/>
          <w:szCs w:val="24"/>
          <w:highlight w:val="yellow"/>
          <w:lang w:val="en-GB" w:eastAsia="it-IT"/>
        </w:rPr>
        <w:t>;151</w:t>
      </w:r>
      <w:r w:rsidR="00400544" w:rsidRPr="00400544">
        <w:rPr>
          <w:rFonts w:ascii="Times New Roman" w:eastAsia="Times New Roman" w:hAnsi="Times New Roman" w:cs="Times New Roman"/>
          <w:color w:val="FF0000"/>
          <w:sz w:val="24"/>
          <w:szCs w:val="24"/>
          <w:highlight w:val="yellow"/>
          <w:lang w:val="en-GB" w:eastAsia="it-IT"/>
        </w:rPr>
        <w:t>:596</w:t>
      </w:r>
      <w:proofErr w:type="gramEnd"/>
      <w:r w:rsidR="00400544" w:rsidRPr="00400544">
        <w:rPr>
          <w:rFonts w:ascii="Times New Roman" w:eastAsia="Times New Roman" w:hAnsi="Times New Roman" w:cs="Times New Roman"/>
          <w:color w:val="FF0000"/>
          <w:sz w:val="24"/>
          <w:szCs w:val="24"/>
          <w:highlight w:val="yellow"/>
          <w:lang w:val="en-GB" w:eastAsia="it-IT"/>
        </w:rPr>
        <w:t>-603.</w:t>
      </w:r>
    </w:p>
    <w:p w14:paraId="6F84B7BC" w14:textId="77777777" w:rsidR="00400544" w:rsidRPr="00400544" w:rsidRDefault="00400544" w:rsidP="00400544">
      <w:pPr>
        <w:pStyle w:val="Paragrafoelenco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</w:pPr>
    </w:p>
    <w:p w14:paraId="5450478A" w14:textId="72A20FC7" w:rsidR="00CB73F8" w:rsidRPr="00400544" w:rsidRDefault="00CB73F8" w:rsidP="004005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</w:pPr>
    </w:p>
    <w:sectPr w:rsidR="00CB73F8" w:rsidRPr="004005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46B78"/>
    <w:multiLevelType w:val="hybridMultilevel"/>
    <w:tmpl w:val="2100460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137E2"/>
    <w:multiLevelType w:val="hybridMultilevel"/>
    <w:tmpl w:val="7E18CD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EA5D92"/>
    <w:multiLevelType w:val="hybridMultilevel"/>
    <w:tmpl w:val="7E18CD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AD24BE"/>
    <w:multiLevelType w:val="hybridMultilevel"/>
    <w:tmpl w:val="7E18CD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0C4"/>
    <w:rsid w:val="00013007"/>
    <w:rsid w:val="00025005"/>
    <w:rsid w:val="000270F5"/>
    <w:rsid w:val="0002787F"/>
    <w:rsid w:val="000323DE"/>
    <w:rsid w:val="00034DA1"/>
    <w:rsid w:val="00041661"/>
    <w:rsid w:val="000551F2"/>
    <w:rsid w:val="00063782"/>
    <w:rsid w:val="00064ED9"/>
    <w:rsid w:val="0007411B"/>
    <w:rsid w:val="000741EF"/>
    <w:rsid w:val="000827FA"/>
    <w:rsid w:val="0008363D"/>
    <w:rsid w:val="00092A71"/>
    <w:rsid w:val="00092A9D"/>
    <w:rsid w:val="00093E4E"/>
    <w:rsid w:val="000A14CE"/>
    <w:rsid w:val="000A69A4"/>
    <w:rsid w:val="000B0168"/>
    <w:rsid w:val="000B1C74"/>
    <w:rsid w:val="000B2816"/>
    <w:rsid w:val="000B3FA0"/>
    <w:rsid w:val="000B70E0"/>
    <w:rsid w:val="000C5FD0"/>
    <w:rsid w:val="000C6837"/>
    <w:rsid w:val="000D0E87"/>
    <w:rsid w:val="000D726F"/>
    <w:rsid w:val="001118C4"/>
    <w:rsid w:val="00116154"/>
    <w:rsid w:val="001164C3"/>
    <w:rsid w:val="001207C0"/>
    <w:rsid w:val="00127E4E"/>
    <w:rsid w:val="00134062"/>
    <w:rsid w:val="00134A59"/>
    <w:rsid w:val="001350B9"/>
    <w:rsid w:val="00141E54"/>
    <w:rsid w:val="00142384"/>
    <w:rsid w:val="0014245F"/>
    <w:rsid w:val="00151632"/>
    <w:rsid w:val="00153AF7"/>
    <w:rsid w:val="00154E36"/>
    <w:rsid w:val="0015515F"/>
    <w:rsid w:val="00156156"/>
    <w:rsid w:val="00173BA2"/>
    <w:rsid w:val="00180195"/>
    <w:rsid w:val="00187E45"/>
    <w:rsid w:val="00191D1A"/>
    <w:rsid w:val="00197ADB"/>
    <w:rsid w:val="001A0520"/>
    <w:rsid w:val="001A3F0D"/>
    <w:rsid w:val="001A6D78"/>
    <w:rsid w:val="001B1D59"/>
    <w:rsid w:val="001B29B8"/>
    <w:rsid w:val="001B378F"/>
    <w:rsid w:val="001C0068"/>
    <w:rsid w:val="001C3BA5"/>
    <w:rsid w:val="001D2E81"/>
    <w:rsid w:val="001F795F"/>
    <w:rsid w:val="002002DE"/>
    <w:rsid w:val="00201F05"/>
    <w:rsid w:val="00231D4F"/>
    <w:rsid w:val="00237209"/>
    <w:rsid w:val="00241B9F"/>
    <w:rsid w:val="002443FE"/>
    <w:rsid w:val="00245AE2"/>
    <w:rsid w:val="00255E40"/>
    <w:rsid w:val="00256F80"/>
    <w:rsid w:val="00272DB6"/>
    <w:rsid w:val="00276344"/>
    <w:rsid w:val="00295302"/>
    <w:rsid w:val="002A1B27"/>
    <w:rsid w:val="002A2143"/>
    <w:rsid w:val="002A5239"/>
    <w:rsid w:val="002B0BB7"/>
    <w:rsid w:val="002B0BE8"/>
    <w:rsid w:val="002B4F00"/>
    <w:rsid w:val="002C3C40"/>
    <w:rsid w:val="002C3D33"/>
    <w:rsid w:val="002C3E69"/>
    <w:rsid w:val="002D1300"/>
    <w:rsid w:val="002E10ED"/>
    <w:rsid w:val="002E4D4A"/>
    <w:rsid w:val="00305064"/>
    <w:rsid w:val="00306D5F"/>
    <w:rsid w:val="003141E1"/>
    <w:rsid w:val="003334CB"/>
    <w:rsid w:val="00333785"/>
    <w:rsid w:val="00345A32"/>
    <w:rsid w:val="0035342D"/>
    <w:rsid w:val="00370BA3"/>
    <w:rsid w:val="00372C96"/>
    <w:rsid w:val="003B5291"/>
    <w:rsid w:val="003C6126"/>
    <w:rsid w:val="003D0CE9"/>
    <w:rsid w:val="003D444E"/>
    <w:rsid w:val="003E169F"/>
    <w:rsid w:val="003E5038"/>
    <w:rsid w:val="003E6753"/>
    <w:rsid w:val="003F1513"/>
    <w:rsid w:val="003F68DD"/>
    <w:rsid w:val="003F7E63"/>
    <w:rsid w:val="00400544"/>
    <w:rsid w:val="00425C25"/>
    <w:rsid w:val="0043571A"/>
    <w:rsid w:val="00452868"/>
    <w:rsid w:val="00467654"/>
    <w:rsid w:val="00481E6F"/>
    <w:rsid w:val="004907B3"/>
    <w:rsid w:val="004A42E5"/>
    <w:rsid w:val="004A6930"/>
    <w:rsid w:val="004C1E0E"/>
    <w:rsid w:val="004D2D40"/>
    <w:rsid w:val="004E1574"/>
    <w:rsid w:val="00502C57"/>
    <w:rsid w:val="005161B9"/>
    <w:rsid w:val="0054567B"/>
    <w:rsid w:val="005466AF"/>
    <w:rsid w:val="005503CD"/>
    <w:rsid w:val="0056778A"/>
    <w:rsid w:val="005716FE"/>
    <w:rsid w:val="00573B01"/>
    <w:rsid w:val="00575115"/>
    <w:rsid w:val="00590745"/>
    <w:rsid w:val="005A08FC"/>
    <w:rsid w:val="005A7956"/>
    <w:rsid w:val="005B5AFF"/>
    <w:rsid w:val="005B7BA4"/>
    <w:rsid w:val="005C6650"/>
    <w:rsid w:val="005C75E2"/>
    <w:rsid w:val="005D0B15"/>
    <w:rsid w:val="005E2292"/>
    <w:rsid w:val="005E2B53"/>
    <w:rsid w:val="005E35D9"/>
    <w:rsid w:val="005E4D00"/>
    <w:rsid w:val="00602A4A"/>
    <w:rsid w:val="00607AFC"/>
    <w:rsid w:val="00614632"/>
    <w:rsid w:val="0062149C"/>
    <w:rsid w:val="0063333D"/>
    <w:rsid w:val="00642B94"/>
    <w:rsid w:val="006437DF"/>
    <w:rsid w:val="006476D1"/>
    <w:rsid w:val="00647B2F"/>
    <w:rsid w:val="00651AC1"/>
    <w:rsid w:val="00655A7D"/>
    <w:rsid w:val="00663B0B"/>
    <w:rsid w:val="00674BC1"/>
    <w:rsid w:val="00681B13"/>
    <w:rsid w:val="00686560"/>
    <w:rsid w:val="006874A4"/>
    <w:rsid w:val="00696D5B"/>
    <w:rsid w:val="006B1AB7"/>
    <w:rsid w:val="006B77F7"/>
    <w:rsid w:val="006C67B2"/>
    <w:rsid w:val="006D49E5"/>
    <w:rsid w:val="006D6181"/>
    <w:rsid w:val="006D727D"/>
    <w:rsid w:val="006E2A79"/>
    <w:rsid w:val="006E2C79"/>
    <w:rsid w:val="006E4161"/>
    <w:rsid w:val="006E477C"/>
    <w:rsid w:val="006E7498"/>
    <w:rsid w:val="006F1C17"/>
    <w:rsid w:val="007024A1"/>
    <w:rsid w:val="00704957"/>
    <w:rsid w:val="00705432"/>
    <w:rsid w:val="00706FD8"/>
    <w:rsid w:val="007218F2"/>
    <w:rsid w:val="007333B0"/>
    <w:rsid w:val="00733634"/>
    <w:rsid w:val="00734BED"/>
    <w:rsid w:val="00736587"/>
    <w:rsid w:val="00742CE9"/>
    <w:rsid w:val="00744E52"/>
    <w:rsid w:val="007570C4"/>
    <w:rsid w:val="007606D3"/>
    <w:rsid w:val="00762E36"/>
    <w:rsid w:val="00765A76"/>
    <w:rsid w:val="00770371"/>
    <w:rsid w:val="00772A83"/>
    <w:rsid w:val="00776CE2"/>
    <w:rsid w:val="00780B62"/>
    <w:rsid w:val="00786AE4"/>
    <w:rsid w:val="007A39F9"/>
    <w:rsid w:val="007A4676"/>
    <w:rsid w:val="007B0E4B"/>
    <w:rsid w:val="007B31F3"/>
    <w:rsid w:val="007B420D"/>
    <w:rsid w:val="007C7F21"/>
    <w:rsid w:val="007D46B1"/>
    <w:rsid w:val="007D7FD6"/>
    <w:rsid w:val="007E3354"/>
    <w:rsid w:val="007F60B5"/>
    <w:rsid w:val="00830842"/>
    <w:rsid w:val="00836314"/>
    <w:rsid w:val="00837E2A"/>
    <w:rsid w:val="00845626"/>
    <w:rsid w:val="00846CAC"/>
    <w:rsid w:val="0085322B"/>
    <w:rsid w:val="00857579"/>
    <w:rsid w:val="008650C4"/>
    <w:rsid w:val="008653CA"/>
    <w:rsid w:val="0086790C"/>
    <w:rsid w:val="00870B4D"/>
    <w:rsid w:val="00880C0C"/>
    <w:rsid w:val="00886263"/>
    <w:rsid w:val="0088632E"/>
    <w:rsid w:val="00886E1F"/>
    <w:rsid w:val="00891AC0"/>
    <w:rsid w:val="0089227A"/>
    <w:rsid w:val="00897502"/>
    <w:rsid w:val="008A33C0"/>
    <w:rsid w:val="008A3660"/>
    <w:rsid w:val="008A7093"/>
    <w:rsid w:val="008B5399"/>
    <w:rsid w:val="008C1775"/>
    <w:rsid w:val="008E4A82"/>
    <w:rsid w:val="008F40BF"/>
    <w:rsid w:val="00903ADF"/>
    <w:rsid w:val="009166C2"/>
    <w:rsid w:val="00931140"/>
    <w:rsid w:val="009336C7"/>
    <w:rsid w:val="0094458D"/>
    <w:rsid w:val="00950A78"/>
    <w:rsid w:val="00964E43"/>
    <w:rsid w:val="0096522D"/>
    <w:rsid w:val="009A6C88"/>
    <w:rsid w:val="009B1DD3"/>
    <w:rsid w:val="009B5640"/>
    <w:rsid w:val="009B5832"/>
    <w:rsid w:val="009B6114"/>
    <w:rsid w:val="009C3C4E"/>
    <w:rsid w:val="009C7656"/>
    <w:rsid w:val="009E77DF"/>
    <w:rsid w:val="009F02B4"/>
    <w:rsid w:val="00A0020C"/>
    <w:rsid w:val="00A166FA"/>
    <w:rsid w:val="00A22310"/>
    <w:rsid w:val="00A227EB"/>
    <w:rsid w:val="00A34BD2"/>
    <w:rsid w:val="00A4086A"/>
    <w:rsid w:val="00A41D35"/>
    <w:rsid w:val="00A45A37"/>
    <w:rsid w:val="00A50379"/>
    <w:rsid w:val="00A677D0"/>
    <w:rsid w:val="00A67C31"/>
    <w:rsid w:val="00A731E7"/>
    <w:rsid w:val="00A76237"/>
    <w:rsid w:val="00A764CE"/>
    <w:rsid w:val="00A8202C"/>
    <w:rsid w:val="00A8338C"/>
    <w:rsid w:val="00A915E6"/>
    <w:rsid w:val="00A97D0B"/>
    <w:rsid w:val="00AB65C9"/>
    <w:rsid w:val="00AC056C"/>
    <w:rsid w:val="00AC26C3"/>
    <w:rsid w:val="00AD2699"/>
    <w:rsid w:val="00AD42D0"/>
    <w:rsid w:val="00AD43C4"/>
    <w:rsid w:val="00AD7F98"/>
    <w:rsid w:val="00AE6EFE"/>
    <w:rsid w:val="00AE7AFF"/>
    <w:rsid w:val="00B014D8"/>
    <w:rsid w:val="00B332E1"/>
    <w:rsid w:val="00B42D62"/>
    <w:rsid w:val="00B44B3E"/>
    <w:rsid w:val="00B44E17"/>
    <w:rsid w:val="00B54DD4"/>
    <w:rsid w:val="00B63FF5"/>
    <w:rsid w:val="00B6626B"/>
    <w:rsid w:val="00B715AA"/>
    <w:rsid w:val="00B8223C"/>
    <w:rsid w:val="00B87A48"/>
    <w:rsid w:val="00BB52B1"/>
    <w:rsid w:val="00BB6417"/>
    <w:rsid w:val="00BC3CA4"/>
    <w:rsid w:val="00BC46FC"/>
    <w:rsid w:val="00BD70C8"/>
    <w:rsid w:val="00BD7239"/>
    <w:rsid w:val="00BE4070"/>
    <w:rsid w:val="00BF3CDD"/>
    <w:rsid w:val="00BF4993"/>
    <w:rsid w:val="00BF5EC9"/>
    <w:rsid w:val="00C10990"/>
    <w:rsid w:val="00C11C99"/>
    <w:rsid w:val="00C1374F"/>
    <w:rsid w:val="00C202F9"/>
    <w:rsid w:val="00C219CC"/>
    <w:rsid w:val="00C22101"/>
    <w:rsid w:val="00C2477B"/>
    <w:rsid w:val="00C3081D"/>
    <w:rsid w:val="00C41AEA"/>
    <w:rsid w:val="00C4280A"/>
    <w:rsid w:val="00C42AE3"/>
    <w:rsid w:val="00C45614"/>
    <w:rsid w:val="00C45ADB"/>
    <w:rsid w:val="00C463FB"/>
    <w:rsid w:val="00C50831"/>
    <w:rsid w:val="00C63D63"/>
    <w:rsid w:val="00C75568"/>
    <w:rsid w:val="00C75F7A"/>
    <w:rsid w:val="00C86EA3"/>
    <w:rsid w:val="00C876B7"/>
    <w:rsid w:val="00C950D7"/>
    <w:rsid w:val="00C96791"/>
    <w:rsid w:val="00CA589E"/>
    <w:rsid w:val="00CB3938"/>
    <w:rsid w:val="00CB73F8"/>
    <w:rsid w:val="00CC3823"/>
    <w:rsid w:val="00CC6CE5"/>
    <w:rsid w:val="00CD5F57"/>
    <w:rsid w:val="00CE6B69"/>
    <w:rsid w:val="00CF15B4"/>
    <w:rsid w:val="00CF6774"/>
    <w:rsid w:val="00D022C6"/>
    <w:rsid w:val="00D03904"/>
    <w:rsid w:val="00D15F5A"/>
    <w:rsid w:val="00D2007A"/>
    <w:rsid w:val="00D22117"/>
    <w:rsid w:val="00D23943"/>
    <w:rsid w:val="00D274F5"/>
    <w:rsid w:val="00D47A20"/>
    <w:rsid w:val="00D569E6"/>
    <w:rsid w:val="00D66BA1"/>
    <w:rsid w:val="00D720BB"/>
    <w:rsid w:val="00D7678A"/>
    <w:rsid w:val="00D8099C"/>
    <w:rsid w:val="00D84871"/>
    <w:rsid w:val="00D85CAF"/>
    <w:rsid w:val="00DA0974"/>
    <w:rsid w:val="00DA4857"/>
    <w:rsid w:val="00DA5F5F"/>
    <w:rsid w:val="00DA7401"/>
    <w:rsid w:val="00DB0598"/>
    <w:rsid w:val="00DB2847"/>
    <w:rsid w:val="00DB293C"/>
    <w:rsid w:val="00DC13ED"/>
    <w:rsid w:val="00DC2A6E"/>
    <w:rsid w:val="00DC4E68"/>
    <w:rsid w:val="00DD6576"/>
    <w:rsid w:val="00DE0BF4"/>
    <w:rsid w:val="00DE11DC"/>
    <w:rsid w:val="00DE5536"/>
    <w:rsid w:val="00DF5996"/>
    <w:rsid w:val="00E00117"/>
    <w:rsid w:val="00E07D64"/>
    <w:rsid w:val="00E15A6C"/>
    <w:rsid w:val="00E17F91"/>
    <w:rsid w:val="00E22D43"/>
    <w:rsid w:val="00E40D90"/>
    <w:rsid w:val="00E42A6A"/>
    <w:rsid w:val="00E55FE4"/>
    <w:rsid w:val="00E56803"/>
    <w:rsid w:val="00E6581E"/>
    <w:rsid w:val="00E70A59"/>
    <w:rsid w:val="00E7685F"/>
    <w:rsid w:val="00E85FA8"/>
    <w:rsid w:val="00E93ED1"/>
    <w:rsid w:val="00E93EDE"/>
    <w:rsid w:val="00EC3649"/>
    <w:rsid w:val="00EE0771"/>
    <w:rsid w:val="00EE68FF"/>
    <w:rsid w:val="00EF1CF7"/>
    <w:rsid w:val="00EF3C8F"/>
    <w:rsid w:val="00F00F31"/>
    <w:rsid w:val="00F02F94"/>
    <w:rsid w:val="00F10B18"/>
    <w:rsid w:val="00F222B5"/>
    <w:rsid w:val="00F24999"/>
    <w:rsid w:val="00F36108"/>
    <w:rsid w:val="00F46F81"/>
    <w:rsid w:val="00F655D7"/>
    <w:rsid w:val="00F65BF2"/>
    <w:rsid w:val="00F666D0"/>
    <w:rsid w:val="00F71969"/>
    <w:rsid w:val="00F71C24"/>
    <w:rsid w:val="00F87BAF"/>
    <w:rsid w:val="00F908DB"/>
    <w:rsid w:val="00F92B2E"/>
    <w:rsid w:val="00FA0CD9"/>
    <w:rsid w:val="00FA76E2"/>
    <w:rsid w:val="00FB30C6"/>
    <w:rsid w:val="00FB3FF1"/>
    <w:rsid w:val="00FB4DE9"/>
    <w:rsid w:val="00FB5AC8"/>
    <w:rsid w:val="00FC12B9"/>
    <w:rsid w:val="00FC440A"/>
    <w:rsid w:val="00FC6B43"/>
    <w:rsid w:val="00FD2A3E"/>
    <w:rsid w:val="00FE0F22"/>
    <w:rsid w:val="00FF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83773E"/>
  <w15:docId w15:val="{6C60B5B4-29A5-4887-8D3D-6D9DC7E58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466AF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5466A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5466AF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2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olini Isabella</dc:creator>
  <cp:keywords/>
  <dc:description/>
  <cp:lastModifiedBy>Parolini Isabella</cp:lastModifiedBy>
  <cp:revision>9</cp:revision>
  <dcterms:created xsi:type="dcterms:W3CDTF">2018-06-07T13:18:00Z</dcterms:created>
  <dcterms:modified xsi:type="dcterms:W3CDTF">2018-09-04T14:21:00Z</dcterms:modified>
</cp:coreProperties>
</file>